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FEBBD" w14:textId="77FA3F07" w:rsidR="009670A6" w:rsidRPr="00EB146D" w:rsidRDefault="00C04AB3">
      <w:pPr>
        <w:jc w:val="center"/>
        <w:rPr>
          <w:rFonts w:ascii="Arial" w:eastAsia="Arial Narrow" w:hAnsi="Arial" w:cs="Arial"/>
          <w:lang w:val="en-US"/>
        </w:rPr>
      </w:pPr>
      <w:r w:rsidRPr="00EB146D">
        <w:rPr>
          <w:rFonts w:ascii="Arial" w:eastAsia="Arial Narrow" w:hAnsi="Arial" w:cs="Arial"/>
          <w:b/>
          <w:lang w:val="en-US"/>
        </w:rPr>
        <w:t>Appendix</w:t>
      </w:r>
      <w:r w:rsidR="001836B5" w:rsidRPr="00EB146D">
        <w:rPr>
          <w:rFonts w:ascii="Arial" w:eastAsia="Arial Narrow" w:hAnsi="Arial" w:cs="Arial"/>
          <w:b/>
          <w:lang w:val="en-US"/>
        </w:rPr>
        <w:t xml:space="preserve"> </w:t>
      </w:r>
      <w:r w:rsidR="00014A00" w:rsidRPr="00EB146D">
        <w:rPr>
          <w:rFonts w:ascii="Arial" w:eastAsia="Arial Narrow" w:hAnsi="Arial" w:cs="Arial"/>
          <w:b/>
          <w:lang w:val="en-US"/>
        </w:rPr>
        <w:t>5</w:t>
      </w:r>
      <w:r w:rsidR="001836B5" w:rsidRPr="00EB146D">
        <w:rPr>
          <w:rFonts w:ascii="Arial" w:eastAsia="Arial Narrow" w:hAnsi="Arial" w:cs="Arial"/>
          <w:b/>
          <w:lang w:val="en-US"/>
        </w:rPr>
        <w:t xml:space="preserve">. </w:t>
      </w:r>
      <w:r w:rsidR="009D0F21" w:rsidRPr="00EB146D">
        <w:rPr>
          <w:rFonts w:ascii="Arial" w:eastAsia="Arial Narrow" w:hAnsi="Arial" w:cs="Arial"/>
          <w:b/>
          <w:lang w:val="en-US"/>
        </w:rPr>
        <w:t xml:space="preserve">Checklist of </w:t>
      </w:r>
      <w:r w:rsidR="00B15B4B" w:rsidRPr="00EB146D">
        <w:rPr>
          <w:rFonts w:ascii="Arial" w:eastAsia="Arial Narrow" w:hAnsi="Arial" w:cs="Arial"/>
          <w:b/>
          <w:lang w:val="en-US"/>
        </w:rPr>
        <w:t>inclusion and exclusion criteria</w:t>
      </w:r>
    </w:p>
    <w:p w14:paraId="50B37638" w14:textId="77777777" w:rsidR="009670A6" w:rsidRPr="00EB146D" w:rsidRDefault="009670A6">
      <w:pPr>
        <w:jc w:val="center"/>
        <w:rPr>
          <w:rFonts w:ascii="Arial" w:eastAsia="Arial Narrow" w:hAnsi="Arial" w:cs="Arial"/>
          <w:lang w:val="en-US"/>
        </w:rPr>
      </w:pPr>
    </w:p>
    <w:p w14:paraId="6CB85217" w14:textId="11D5B86E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Patient's name: _____________________</w:t>
      </w:r>
    </w:p>
    <w:p w14:paraId="7632403A" w14:textId="4F110BA2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</w:p>
    <w:p w14:paraId="00D6E54A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Date of verification:</w:t>
      </w:r>
    </w:p>
    <w:tbl>
      <w:tblPr>
        <w:tblW w:w="0" w:type="auto"/>
        <w:tblInd w:w="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375"/>
        <w:gridCol w:w="442"/>
        <w:gridCol w:w="442"/>
        <w:gridCol w:w="375"/>
        <w:gridCol w:w="375"/>
        <w:gridCol w:w="375"/>
        <w:gridCol w:w="375"/>
      </w:tblGrid>
      <w:tr w:rsidR="00713A13" w:rsidRPr="00EB146D" w14:paraId="071FF43A" w14:textId="77777777" w:rsidTr="00713A13">
        <w:trPr>
          <w:trHeight w:val="262"/>
        </w:trPr>
        <w:tc>
          <w:tcPr>
            <w:tcW w:w="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6F0DE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Day</w:t>
            </w:r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35C34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Month</w:t>
            </w:r>
          </w:p>
        </w:tc>
        <w:tc>
          <w:tcPr>
            <w:tcW w:w="15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4F6E1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Year</w:t>
            </w:r>
          </w:p>
        </w:tc>
      </w:tr>
      <w:tr w:rsidR="00713A13" w:rsidRPr="00EB146D" w14:paraId="76137214" w14:textId="77777777" w:rsidTr="00713A13">
        <w:trPr>
          <w:trHeight w:val="262"/>
        </w:trPr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90A6B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1914C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FF624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27B47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00F1C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0877C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A5026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1B32C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630C53F6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532B20E6" w14:textId="20688DCD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3899FE82" w14:textId="16226B45" w:rsidR="00713A13" w:rsidRPr="00EB146D" w:rsidRDefault="00713A13" w:rsidP="00713A13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This list will be verified at the INITIAL assessment in the first medical consultation.</w:t>
      </w:r>
    </w:p>
    <w:p w14:paraId="06C58ABC" w14:textId="77777777" w:rsidR="00713A13" w:rsidRPr="00EB146D" w:rsidRDefault="00713A13" w:rsidP="00713A13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6368090A" w14:textId="77777777" w:rsidR="00713A13" w:rsidRPr="00EB146D" w:rsidRDefault="00713A13" w:rsidP="00713A13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Check / Ask these questions to the patient:</w:t>
      </w:r>
    </w:p>
    <w:p w14:paraId="292FAE0F" w14:textId="77777777" w:rsidR="00713A13" w:rsidRPr="00EB146D" w:rsidRDefault="00713A13" w:rsidP="00713A13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11"/>
        <w:gridCol w:w="630"/>
        <w:gridCol w:w="590"/>
      </w:tblGrid>
      <w:tr w:rsidR="00713A13" w:rsidRPr="00EB146D" w14:paraId="2F465B3C" w14:textId="77777777" w:rsidTr="00713A13">
        <w:trPr>
          <w:trHeight w:val="273"/>
        </w:trPr>
        <w:tc>
          <w:tcPr>
            <w:tcW w:w="7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53EBB" w14:textId="77777777" w:rsidR="00713A13" w:rsidRPr="00EB146D" w:rsidRDefault="00713A13" w:rsidP="00713A13">
            <w:pPr>
              <w:spacing w:line="276" w:lineRule="atLeast"/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Question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45824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Y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60623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Not</w:t>
            </w:r>
          </w:p>
        </w:tc>
      </w:tr>
      <w:tr w:rsidR="00713A13" w:rsidRPr="00EB146D" w14:paraId="0D3F3C79" w14:textId="77777777" w:rsidTr="00713A13">
        <w:trPr>
          <w:trHeight w:val="312"/>
        </w:trPr>
        <w:tc>
          <w:tcPr>
            <w:tcW w:w="7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6E391" w14:textId="56FBC2FC" w:rsidR="00713A13" w:rsidRPr="00EB146D" w:rsidRDefault="00713A13" w:rsidP="00713A13">
            <w:pPr>
              <w:numPr>
                <w:ilvl w:val="0"/>
                <w:numId w:val="2"/>
              </w:numPr>
              <w:tabs>
                <w:tab w:val="clear" w:pos="720"/>
                <w:tab w:val="num" w:pos="450"/>
              </w:tabs>
              <w:spacing w:line="276" w:lineRule="atLeast"/>
              <w:ind w:left="180" w:firstLine="0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Are you under 18 years old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4F231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C0457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713A13" w:rsidRPr="00EB146D" w14:paraId="724AB3ED" w14:textId="77777777" w:rsidTr="00713A13">
        <w:trPr>
          <w:trHeight w:val="273"/>
        </w:trPr>
        <w:tc>
          <w:tcPr>
            <w:tcW w:w="7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FB0A5" w14:textId="77777777" w:rsidR="00713A13" w:rsidRPr="00EB146D" w:rsidRDefault="00713A13" w:rsidP="00713A13">
            <w:pPr>
              <w:numPr>
                <w:ilvl w:val="0"/>
                <w:numId w:val="3"/>
              </w:numPr>
              <w:tabs>
                <w:tab w:val="clear" w:pos="720"/>
                <w:tab w:val="num" w:pos="450"/>
              </w:tabs>
              <w:spacing w:line="276" w:lineRule="atLeast"/>
              <w:ind w:left="180" w:firstLine="0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Do you have pressure sores at this time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876BE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037D4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713A13" w:rsidRPr="00EB146D" w14:paraId="03349FB0" w14:textId="77777777" w:rsidTr="00713A13">
        <w:trPr>
          <w:trHeight w:val="273"/>
        </w:trPr>
        <w:tc>
          <w:tcPr>
            <w:tcW w:w="7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58B3A" w14:textId="77777777" w:rsidR="00713A13" w:rsidRPr="00EB146D" w:rsidRDefault="00713A13" w:rsidP="00713A13">
            <w:pPr>
              <w:numPr>
                <w:ilvl w:val="0"/>
                <w:numId w:val="4"/>
              </w:numPr>
              <w:tabs>
                <w:tab w:val="clear" w:pos="720"/>
                <w:tab w:val="num" w:pos="450"/>
              </w:tabs>
              <w:spacing w:line="276" w:lineRule="atLeast"/>
              <w:ind w:left="180" w:firstLine="0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Have you had a fever in the last 48 hours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AFAED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91B2E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713A13" w:rsidRPr="00EB146D" w14:paraId="5ACDA967" w14:textId="77777777" w:rsidTr="00713A13">
        <w:trPr>
          <w:trHeight w:val="312"/>
        </w:trPr>
        <w:tc>
          <w:tcPr>
            <w:tcW w:w="7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ECC9A" w14:textId="77777777" w:rsidR="00713A13" w:rsidRPr="00EB146D" w:rsidRDefault="00713A13" w:rsidP="00713A13">
            <w:pPr>
              <w:numPr>
                <w:ilvl w:val="0"/>
                <w:numId w:val="5"/>
              </w:numPr>
              <w:tabs>
                <w:tab w:val="clear" w:pos="720"/>
                <w:tab w:val="num" w:pos="450"/>
              </w:tabs>
              <w:spacing w:line="276" w:lineRule="atLeast"/>
              <w:ind w:left="180" w:firstLine="0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Do you have a gastrostomy, tracheostomy, or permanent urinary catheter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BE320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250F6D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1EE8C856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635A3EA4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Check the following:</w:t>
      </w:r>
    </w:p>
    <w:p w14:paraId="18220AA6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tbl>
      <w:tblPr>
        <w:tblW w:w="89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8"/>
        <w:gridCol w:w="630"/>
        <w:gridCol w:w="590"/>
      </w:tblGrid>
      <w:tr w:rsidR="00713A13" w:rsidRPr="00EB146D" w14:paraId="2EA3C250" w14:textId="77777777" w:rsidTr="00713A13">
        <w:trPr>
          <w:trHeight w:val="265"/>
        </w:trPr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F3973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Ite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BE4FE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Y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CB39F" w14:textId="77777777" w:rsidR="00713A13" w:rsidRPr="00EB146D" w:rsidRDefault="00713A13" w:rsidP="00713A13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Not</w:t>
            </w:r>
          </w:p>
        </w:tc>
      </w:tr>
      <w:tr w:rsidR="00713A13" w:rsidRPr="00EB146D" w14:paraId="25774B5C" w14:textId="77777777" w:rsidTr="00713A13">
        <w:trPr>
          <w:trHeight w:val="303"/>
        </w:trPr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25219" w14:textId="0A05EB95" w:rsidR="00713A13" w:rsidRPr="00EB146D" w:rsidRDefault="00713A13" w:rsidP="00713A13">
            <w:pPr>
              <w:numPr>
                <w:ilvl w:val="0"/>
                <w:numId w:val="6"/>
              </w:numPr>
              <w:tabs>
                <w:tab w:val="clear" w:pos="720"/>
                <w:tab w:val="num" w:pos="450"/>
              </w:tabs>
              <w:ind w:left="180" w:firstLine="0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Is the patient classified as ASIA E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47D85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03B7E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713A13" w:rsidRPr="00EB146D" w14:paraId="5378A7DD" w14:textId="77777777" w:rsidTr="00713A13">
        <w:trPr>
          <w:trHeight w:val="265"/>
        </w:trPr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2C230" w14:textId="77777777" w:rsidR="00713A13" w:rsidRPr="00EB146D" w:rsidRDefault="00713A13" w:rsidP="00713A13">
            <w:pPr>
              <w:numPr>
                <w:ilvl w:val="0"/>
                <w:numId w:val="7"/>
              </w:numPr>
              <w:tabs>
                <w:tab w:val="clear" w:pos="720"/>
                <w:tab w:val="num" w:pos="450"/>
              </w:tabs>
              <w:ind w:left="180" w:firstLine="0"/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Does the patient have cognitive impairment or deficit?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0AD5D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7A16D" w14:textId="77777777" w:rsidR="00713A13" w:rsidRPr="00EB146D" w:rsidRDefault="00713A13" w:rsidP="00713A13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EB146D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56CCBE3F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07AB657C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5560FD6B" w14:textId="5D767623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 xml:space="preserve">In case of </w:t>
      </w:r>
      <w:r w:rsidRPr="00EB146D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YES </w:t>
      </w:r>
      <w:r w:rsidRPr="00EB146D">
        <w:rPr>
          <w:rFonts w:ascii="Arial" w:eastAsia="Times New Roman" w:hAnsi="Arial" w:cs="Arial"/>
          <w:color w:val="000000"/>
          <w:lang w:val="en-US" w:eastAsia="en-US"/>
        </w:rPr>
        <w:t>as</w:t>
      </w:r>
      <w:r w:rsidRPr="00EB146D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 </w:t>
      </w:r>
      <w:r w:rsidRPr="00EB146D">
        <w:rPr>
          <w:rFonts w:ascii="Arial" w:eastAsia="Times New Roman" w:hAnsi="Arial" w:cs="Arial"/>
          <w:color w:val="000000"/>
          <w:lang w:val="en-US" w:eastAsia="en-US"/>
        </w:rPr>
        <w:t>answer to any of the questions and items, there was at least one exclusion criteria and therefore the patient is not eligible to participate in the study.</w:t>
      </w:r>
    </w:p>
    <w:p w14:paraId="04E6D4A1" w14:textId="77777777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2677E767" w14:textId="17312303" w:rsidR="00713A13" w:rsidRPr="00EB146D" w:rsidRDefault="00713A13" w:rsidP="00713A13">
      <w:pPr>
        <w:rPr>
          <w:rFonts w:ascii="Arial" w:eastAsia="Times New Roman" w:hAnsi="Arial" w:cs="Arial"/>
          <w:color w:val="000000"/>
          <w:lang w:val="en-US" w:eastAsia="en-US"/>
        </w:rPr>
      </w:pPr>
      <w:r w:rsidRPr="00EB146D">
        <w:rPr>
          <w:rFonts w:ascii="Arial" w:eastAsia="Times New Roman" w:hAnsi="Arial" w:cs="Arial"/>
          <w:color w:val="000000"/>
          <w:lang w:val="en-US" w:eastAsia="en-US"/>
        </w:rPr>
        <w:t xml:space="preserve">Patients answering </w:t>
      </w:r>
      <w:r w:rsidRPr="00EB146D">
        <w:rPr>
          <w:rFonts w:ascii="Arial" w:eastAsia="Times New Roman" w:hAnsi="Arial" w:cs="Arial"/>
          <w:b/>
          <w:bCs/>
          <w:color w:val="000000"/>
          <w:lang w:val="en-US" w:eastAsia="en-US"/>
        </w:rPr>
        <w:t>YES</w:t>
      </w:r>
      <w:r w:rsidRPr="00EB146D">
        <w:rPr>
          <w:rFonts w:ascii="Arial" w:eastAsia="Times New Roman" w:hAnsi="Arial" w:cs="Arial"/>
          <w:color w:val="000000"/>
          <w:lang w:val="en-US" w:eastAsia="en-US"/>
        </w:rPr>
        <w:t xml:space="preserve"> to the presence of fever (Question C), will be directed to receive medical attention at their primary care practice or provider.</w:t>
      </w:r>
    </w:p>
    <w:sectPr w:rsidR="00713A13" w:rsidRPr="00EB146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FF34D" w14:textId="77777777" w:rsidR="00747F90" w:rsidRDefault="00747F90">
      <w:r>
        <w:separator/>
      </w:r>
    </w:p>
  </w:endnote>
  <w:endnote w:type="continuationSeparator" w:id="0">
    <w:p w14:paraId="7673B3DA" w14:textId="77777777" w:rsidR="00747F90" w:rsidRDefault="00747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78045" w14:textId="77777777" w:rsidR="00747F90" w:rsidRDefault="00747F90">
      <w:r>
        <w:separator/>
      </w:r>
    </w:p>
  </w:footnote>
  <w:footnote w:type="continuationSeparator" w:id="0">
    <w:p w14:paraId="4BE12CC0" w14:textId="77777777" w:rsidR="00747F90" w:rsidRDefault="00747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25FB7"/>
    <w:multiLevelType w:val="multilevel"/>
    <w:tmpl w:val="50FEAF2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5B755F"/>
    <w:multiLevelType w:val="multilevel"/>
    <w:tmpl w:val="31C6FCCE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9F01D0"/>
    <w:multiLevelType w:val="multilevel"/>
    <w:tmpl w:val="5E4C1F24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40735CD"/>
    <w:multiLevelType w:val="multilevel"/>
    <w:tmpl w:val="78DAAA1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65746AC"/>
    <w:multiLevelType w:val="multilevel"/>
    <w:tmpl w:val="EC180F2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C05D2"/>
    <w:multiLevelType w:val="multilevel"/>
    <w:tmpl w:val="010A4380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181458"/>
    <w:multiLevelType w:val="multilevel"/>
    <w:tmpl w:val="684EF0A0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70A6"/>
    <w:rsid w:val="00014A00"/>
    <w:rsid w:val="000D2137"/>
    <w:rsid w:val="001836B5"/>
    <w:rsid w:val="001B5DCB"/>
    <w:rsid w:val="001D3366"/>
    <w:rsid w:val="00390418"/>
    <w:rsid w:val="003D1F16"/>
    <w:rsid w:val="0042226F"/>
    <w:rsid w:val="00442F11"/>
    <w:rsid w:val="00525D72"/>
    <w:rsid w:val="005A7C97"/>
    <w:rsid w:val="00713A13"/>
    <w:rsid w:val="007255D3"/>
    <w:rsid w:val="00747F90"/>
    <w:rsid w:val="00763972"/>
    <w:rsid w:val="008D75F6"/>
    <w:rsid w:val="00913D39"/>
    <w:rsid w:val="009556E7"/>
    <w:rsid w:val="009670A6"/>
    <w:rsid w:val="0097674F"/>
    <w:rsid w:val="00982404"/>
    <w:rsid w:val="009D0F21"/>
    <w:rsid w:val="009E3435"/>
    <w:rsid w:val="00A06D1B"/>
    <w:rsid w:val="00AA0B2B"/>
    <w:rsid w:val="00AB40F8"/>
    <w:rsid w:val="00AC0535"/>
    <w:rsid w:val="00B15B4B"/>
    <w:rsid w:val="00B278F5"/>
    <w:rsid w:val="00B822BC"/>
    <w:rsid w:val="00C04AB3"/>
    <w:rsid w:val="00C83E5F"/>
    <w:rsid w:val="00E870C1"/>
    <w:rsid w:val="00E9033D"/>
    <w:rsid w:val="00EA3AC5"/>
    <w:rsid w:val="00EB146D"/>
    <w:rsid w:val="00F71AC3"/>
    <w:rsid w:val="00FE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34E808"/>
  <w15:docId w15:val="{A57ABF6C-AA45-4996-AA76-07D2A54E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E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3E5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E5F"/>
  </w:style>
  <w:style w:type="paragraph" w:styleId="Footer">
    <w:name w:val="footer"/>
    <w:basedOn w:val="Normal"/>
    <w:link w:val="FooterChar"/>
    <w:uiPriority w:val="99"/>
    <w:unhideWhenUsed/>
    <w:rsid w:val="00C83E5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E5F"/>
  </w:style>
  <w:style w:type="table" w:styleId="TableGrid">
    <w:name w:val="Table Grid"/>
    <w:basedOn w:val="TableNormal"/>
    <w:uiPriority w:val="39"/>
    <w:rsid w:val="001B5DCB"/>
    <w:rPr>
      <w:rFonts w:ascii="Arial" w:eastAsia="Arial" w:hAnsi="Arial" w:cs="Arial"/>
      <w:color w:val="00000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13A1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5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 Miriam Leiva Pemberthy</dc:creator>
  <cp:lastModifiedBy>Francisco Javier Bonilla Escobar</cp:lastModifiedBy>
  <cp:revision>15</cp:revision>
  <dcterms:created xsi:type="dcterms:W3CDTF">2020-07-17T03:10:00Z</dcterms:created>
  <dcterms:modified xsi:type="dcterms:W3CDTF">2022-04-20T21:01:00Z</dcterms:modified>
</cp:coreProperties>
</file>